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899754"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Repository information for newly created code is in the ‘</w:t>
            </w:r>
            <w:r w:rsidRPr="00276021">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section. Database information for previously collected data is in the ‘</w:t>
            </w:r>
            <w:r w:rsidRPr="0027602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405CC5"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3AF28E"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2A9F7D"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F76913" w:rsidR="00F102CC" w:rsidRPr="003D5AF6" w:rsidRDefault="00762C2A">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section ‘</w:t>
            </w:r>
            <w:r w:rsidRPr="00762C2A">
              <w:rPr>
                <w:rFonts w:ascii="Noto Sans" w:eastAsia="Noto Sans" w:hAnsi="Noto Sans" w:cs="Noto Sans"/>
                <w:bCs/>
                <w:color w:val="434343"/>
                <w:sz w:val="18"/>
                <w:szCs w:val="18"/>
              </w:rPr>
              <w:t>Experimental materials and methods</w:t>
            </w:r>
            <w:r>
              <w:rPr>
                <w:rFonts w:ascii="Noto Sans" w:eastAsia="Noto Sans" w:hAnsi="Noto Sans" w:cs="Noto Sans"/>
                <w:bCs/>
                <w:color w:val="434343"/>
                <w:sz w:val="18"/>
                <w:szCs w:val="18"/>
              </w:rPr>
              <w:t>’ and ‘</w:t>
            </w:r>
            <w:r w:rsidRPr="00762C2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BD5605"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289C32"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849A97" w:rsidR="00F102CC" w:rsidRPr="003D5AF6" w:rsidRDefault="002760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C14EA1" w:rsidR="00F102CC" w:rsidRDefault="0027602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694F9D" w:rsidR="00F102CC" w:rsidRPr="003D5AF6" w:rsidRDefault="00276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62A42C" w:rsidR="00F102CC" w:rsidRPr="003D5AF6" w:rsidRDefault="00276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32D439" w:rsidR="00F102CC" w:rsidRPr="003D5AF6" w:rsidRDefault="001D4B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e used two monkeys which is both the maximum and minimum number of </w:t>
            </w:r>
            <w:r w:rsidR="00762C2A">
              <w:rPr>
                <w:rFonts w:ascii="Noto Sans" w:eastAsia="Noto Sans" w:hAnsi="Noto Sans" w:cs="Noto Sans"/>
                <w:bCs/>
                <w:color w:val="434343"/>
                <w:sz w:val="18"/>
                <w:szCs w:val="18"/>
              </w:rPr>
              <w:t xml:space="preserve">non-human primates </w:t>
            </w:r>
            <w:r>
              <w:rPr>
                <w:rFonts w:ascii="Noto Sans" w:eastAsia="Noto Sans" w:hAnsi="Noto Sans" w:cs="Noto Sans"/>
                <w:bCs/>
                <w:color w:val="434343"/>
                <w:sz w:val="18"/>
                <w:szCs w:val="18"/>
              </w:rPr>
              <w:t>s allowed for a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BBFA845" w:rsidR="00F102CC" w:rsidRPr="003D5AF6" w:rsidRDefault="001D4B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ection ‘</w:t>
            </w:r>
            <w:r w:rsidRPr="001D4BCB">
              <w:rPr>
                <w:rFonts w:ascii="Noto Sans" w:eastAsia="Noto Sans" w:hAnsi="Noto Sans" w:cs="Noto Sans"/>
                <w:bCs/>
                <w:color w:val="434343"/>
                <w:sz w:val="18"/>
                <w:szCs w:val="18"/>
              </w:rPr>
              <w:t>Randomiz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0D4816" w:rsidR="00F102CC" w:rsidRPr="003D5AF6" w:rsidRDefault="001D4B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ection ‘</w:t>
            </w:r>
            <w:r w:rsidRPr="001D4BCB">
              <w:rPr>
                <w:rFonts w:ascii="Noto Sans" w:eastAsia="Noto Sans" w:hAnsi="Noto Sans" w:cs="Noto Sans"/>
                <w:bCs/>
                <w:color w:val="434343"/>
                <w:sz w:val="18"/>
                <w:szCs w:val="18"/>
              </w:rPr>
              <w:t>Blinding</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E80A3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E2D65D" w:rsidR="00F102CC" w:rsidRPr="003D5AF6" w:rsidRDefault="001D4B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ection ‘</w:t>
            </w:r>
            <w:r w:rsidRPr="001D4BCB">
              <w:rPr>
                <w:rFonts w:ascii="Noto Sans" w:eastAsia="Noto Sans" w:hAnsi="Noto Sans" w:cs="Noto Sans"/>
                <w:bCs/>
                <w:color w:val="434343"/>
                <w:sz w:val="18"/>
                <w:szCs w:val="18"/>
              </w:rPr>
              <w:t>Analysis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AF0780"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ection ‘</w:t>
            </w:r>
            <w:r w:rsidRPr="00AC4D14">
              <w:rPr>
                <w:rFonts w:ascii="Noto Sans" w:eastAsia="Noto Sans" w:hAnsi="Noto Sans" w:cs="Noto Sans"/>
                <w:bCs/>
                <w:color w:val="434343"/>
                <w:sz w:val="18"/>
                <w:szCs w:val="18"/>
              </w:rPr>
              <w:t>Experimental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25903A"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B70700"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D2A987"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section ‘</w:t>
            </w:r>
            <w:r w:rsidRPr="00AC4D14">
              <w:rPr>
                <w:rFonts w:ascii="Noto Sans" w:eastAsia="Noto Sans" w:hAnsi="Noto Sans" w:cs="Noto Sans"/>
                <w:bCs/>
                <w:color w:val="434343"/>
                <w:sz w:val="18"/>
                <w:szCs w:val="18"/>
              </w:rPr>
              <w:t>Experimental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1430E0"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565242"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7DC70A"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 from our analyses. Mentioned in ‘</w:t>
            </w:r>
            <w:r w:rsidRPr="00AC4D14">
              <w:rPr>
                <w:rFonts w:ascii="Noto Sans" w:eastAsia="Noto Sans" w:hAnsi="Noto Sans" w:cs="Noto Sans"/>
                <w:bCs/>
                <w:color w:val="434343"/>
                <w:sz w:val="18"/>
                <w:szCs w:val="18"/>
              </w:rPr>
              <w:t>Analysis method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0A5C2E"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w:t>
            </w:r>
            <w:r w:rsidRPr="00AC4D14">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BB8E99"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base information for previously collected data is in the ‘</w:t>
            </w:r>
            <w:r w:rsidRPr="0027602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C152C1"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3F7669"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B94304"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sitory information for newly created code is in the ‘</w:t>
            </w:r>
            <w:r w:rsidRPr="00276021">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43B6BCF" w:rsidR="00F102CC" w:rsidRPr="003D5AF6" w:rsidRDefault="00AC4D14">
            <w:pPr>
              <w:spacing w:line="225" w:lineRule="auto"/>
              <w:rPr>
                <w:rFonts w:ascii="Noto Sans" w:eastAsia="Noto Sans" w:hAnsi="Noto Sans" w:cs="Noto Sans"/>
                <w:bCs/>
                <w:color w:val="434343"/>
              </w:rPr>
            </w:pPr>
            <w:r>
              <w:rPr>
                <w:rFonts w:ascii="Noto Sans" w:eastAsia="Noto Sans" w:hAnsi="Noto Sans" w:cs="Noto Sans"/>
                <w:bCs/>
                <w:color w:val="434343"/>
              </w:rPr>
              <w:t>Yes in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72ECB3"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DB73A4" w:rsidR="00F102CC" w:rsidRPr="003D5AF6" w:rsidRDefault="00AC4D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5E6B28" w14:textId="77777777" w:rsidR="009324B9" w:rsidRDefault="009324B9">
      <w:r>
        <w:separator/>
      </w:r>
    </w:p>
  </w:endnote>
  <w:endnote w:type="continuationSeparator" w:id="0">
    <w:p w14:paraId="626E40D6" w14:textId="77777777" w:rsidR="009324B9" w:rsidRDefault="00932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E53D93" w14:textId="77777777" w:rsidR="009324B9" w:rsidRDefault="009324B9">
      <w:r>
        <w:separator/>
      </w:r>
    </w:p>
  </w:footnote>
  <w:footnote w:type="continuationSeparator" w:id="0">
    <w:p w14:paraId="38708943" w14:textId="77777777" w:rsidR="009324B9" w:rsidRDefault="009324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C71"/>
    <w:rsid w:val="000A27BF"/>
    <w:rsid w:val="000B600B"/>
    <w:rsid w:val="001B3BCC"/>
    <w:rsid w:val="001D4BCB"/>
    <w:rsid w:val="002209A8"/>
    <w:rsid w:val="00276021"/>
    <w:rsid w:val="003D5AF6"/>
    <w:rsid w:val="00400C53"/>
    <w:rsid w:val="00427975"/>
    <w:rsid w:val="00484C82"/>
    <w:rsid w:val="004E2C31"/>
    <w:rsid w:val="005B0259"/>
    <w:rsid w:val="006724F2"/>
    <w:rsid w:val="007054B6"/>
    <w:rsid w:val="00762C2A"/>
    <w:rsid w:val="0078687E"/>
    <w:rsid w:val="008B327A"/>
    <w:rsid w:val="009324B9"/>
    <w:rsid w:val="009C7B26"/>
    <w:rsid w:val="00A11E52"/>
    <w:rsid w:val="00AC4D1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54</Words>
  <Characters>88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e Stroud</cp:lastModifiedBy>
  <cp:revision>9</cp:revision>
  <dcterms:created xsi:type="dcterms:W3CDTF">2022-02-28T12:21:00Z</dcterms:created>
  <dcterms:modified xsi:type="dcterms:W3CDTF">2024-11-18T11:04:00Z</dcterms:modified>
</cp:coreProperties>
</file>